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72A93" w14:textId="5D7FAF45" w:rsidR="003775C9" w:rsidRDefault="00C148B3" w:rsidP="0070140B">
      <w:pPr>
        <w:pStyle w:val="Heading1"/>
      </w:pPr>
      <w:r>
        <w:rPr>
          <w:b/>
          <w:bCs/>
          <w:sz w:val="24"/>
          <w:szCs w:val="24"/>
        </w:rPr>
        <w:t>S</w:t>
      </w:r>
      <w:r w:rsidR="000762D9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 </w:t>
      </w:r>
      <w:r w:rsidR="003775C9">
        <w:rPr>
          <w:b/>
          <w:bCs/>
          <w:sz w:val="24"/>
          <w:szCs w:val="24"/>
        </w:rPr>
        <w:t xml:space="preserve">Appendix </w:t>
      </w:r>
    </w:p>
    <w:p w14:paraId="01690952" w14:textId="2EC21945" w:rsidR="003775C9" w:rsidRPr="00A109C6" w:rsidRDefault="003775C9" w:rsidP="003775C9">
      <w:r>
        <w:t>Collocates for ‘diabetes’ in the T1D corpus for grammatical patterns</w:t>
      </w:r>
      <w:r w:rsidR="00DA4641">
        <w:t xml:space="preserve"> (</w:t>
      </w:r>
      <w:r w:rsidR="000C133F">
        <w:t xml:space="preserve">raw </w:t>
      </w:r>
      <w:r w:rsidR="00DA4641">
        <w:t>f</w:t>
      </w:r>
      <w:r>
        <w:t>requency and collocation score in-between brackets</w:t>
      </w:r>
      <w:r w:rsidR="00DA4641">
        <w:t>)</w:t>
      </w:r>
      <w:r>
        <w:t xml:space="preserve">. </w:t>
      </w:r>
    </w:p>
    <w:tbl>
      <w:tblPr>
        <w:tblW w:w="14923" w:type="dxa"/>
        <w:tblLook w:val="04A0" w:firstRow="1" w:lastRow="0" w:firstColumn="1" w:lastColumn="0" w:noHBand="0" w:noVBand="1"/>
      </w:tblPr>
      <w:tblGrid>
        <w:gridCol w:w="1410"/>
        <w:gridCol w:w="2980"/>
        <w:gridCol w:w="2693"/>
        <w:gridCol w:w="2551"/>
        <w:gridCol w:w="2410"/>
        <w:gridCol w:w="2879"/>
      </w:tblGrid>
      <w:tr w:rsidR="003775C9" w:rsidRPr="00A109C6" w14:paraId="7FB9011D" w14:textId="77777777" w:rsidTr="006E786A">
        <w:trPr>
          <w:trHeight w:val="290"/>
        </w:trPr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73FF1" w14:textId="77777777" w:rsidR="003775C9" w:rsidRPr="00A109C6" w:rsidRDefault="003775C9" w:rsidP="006E78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A109C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ammatical pattern</w:t>
            </w:r>
          </w:p>
        </w:tc>
        <w:tc>
          <w:tcPr>
            <w:tcW w:w="135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CE064" w14:textId="77777777" w:rsidR="003775C9" w:rsidRPr="00A109C6" w:rsidRDefault="003775C9" w:rsidP="006E78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T1D - year sub-corpora</w:t>
            </w:r>
          </w:p>
        </w:tc>
      </w:tr>
      <w:tr w:rsidR="003775C9" w:rsidRPr="00A109C6" w14:paraId="746C038E" w14:textId="77777777" w:rsidTr="006E786A">
        <w:trPr>
          <w:trHeight w:val="290"/>
        </w:trPr>
        <w:tc>
          <w:tcPr>
            <w:tcW w:w="1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CBCDA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5F933" w14:textId="77777777" w:rsidR="003775C9" w:rsidRPr="00A109C6" w:rsidRDefault="003775C9" w:rsidP="006E78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5D2B3" w14:textId="77777777" w:rsidR="003775C9" w:rsidRPr="00A109C6" w:rsidRDefault="003775C9" w:rsidP="006E78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0E735" w14:textId="77777777" w:rsidR="003775C9" w:rsidRPr="00A109C6" w:rsidRDefault="003775C9" w:rsidP="006E78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2AF5A" w14:textId="77777777" w:rsidR="003775C9" w:rsidRPr="00A109C6" w:rsidRDefault="003775C9" w:rsidP="006E78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23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DD408" w14:textId="77777777" w:rsidR="003775C9" w:rsidRPr="00A109C6" w:rsidRDefault="003775C9" w:rsidP="006E78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24</w:t>
            </w:r>
          </w:p>
        </w:tc>
      </w:tr>
      <w:tr w:rsidR="003775C9" w:rsidRPr="00A109C6" w14:paraId="366B48FE" w14:textId="77777777" w:rsidTr="006E786A">
        <w:trPr>
          <w:trHeight w:val="19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157D1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[</w:t>
            </w:r>
            <w:proofErr w:type="spellStart"/>
            <w:r w:rsidRPr="00A109C6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i</w:t>
            </w:r>
            <w:proofErr w:type="spellEnd"/>
            <w:r w:rsidRPr="00A109C6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] Modifiers of 'diabetes'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22E93B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type 1 (20/12.5), Type 1 (5/10.9), undiagnosed (4/10.6), new-onset (4/10.6), type-2 (3/10.5), neonatal (3/10.4), careful (2/9.6), pregnancy (3/9.6), dementia (2/9.5), juvenile (2/9.4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5A6377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monogenic (22/13.1), maternal (6/11.4), gestational (6/11.3), type 1 (3/9.8), </w:t>
            </w:r>
            <w:proofErr w:type="gramStart"/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new-onset</w:t>
            </w:r>
            <w:proofErr w:type="gramEnd"/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(2/9.7), juvenile (2/9.5), hospital (2/7.9), diabetes (2/5.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A6766A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gestational (9/12.0), type 1 (6/10.9), Type 1 (4/10.8), uncontrolled (3/10.6), autoimmune (3/7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19A477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type 1 (8/11.4), autoimmune (3/7.8)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C7288C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Type 1 (7/12.0), type 1 (6/11.2)</w:t>
            </w:r>
          </w:p>
        </w:tc>
      </w:tr>
      <w:tr w:rsidR="003775C9" w:rsidRPr="00A109C6" w14:paraId="59BF5E50" w14:textId="77777777" w:rsidTr="006E786A">
        <w:trPr>
          <w:trHeight w:val="1969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C12B6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[ii] Verbs with 'diabetes' as object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C6B32C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view (3/9.5), diagnose (5/8.8), tackle (2/8.4), present (2/8.3), cause (9/8.2), associate (2/8.2), develop (5/7.9), control (2/7.3), have (27/7.2), manage (2/7.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D47DC5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mistake (3/9.5), develop (12/9.1), trigger (4/8.9), pre-exist (2/8.8), diagnose (5/8.7), link (3/8.5), cause (8/8.0), have (36/7.6), include (7/7.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E9BFCA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link (5/9.3), manage (7/9.0), delay (3/8.8), treat (4/8.5), diagnose (4/8.4), have (41/7.4), know (4/7.8), cause (4/7.0), get (5/6.6), be (6/4.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6F7E54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control (15/10.1), manage (15/10.0), associate (8/10.0), link (8/9.9), diagnose (4/8.4), have (36/7.6), develop (3/7.1), cause (4/7.0), be (4/3.7)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4E1D1B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associate (21/11.2</w:t>
            </w:r>
            <w:proofErr w:type="gramStart"/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),  manage</w:t>
            </w:r>
            <w:proofErr w:type="gramEnd"/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(16/10.0), develop (11/8.9), control (6/8.6), link (3/8.3), monitor (3/8.0), cause (8/7.9), give (6/7.5), have (29/7.3)</w:t>
            </w:r>
          </w:p>
        </w:tc>
      </w:tr>
      <w:tr w:rsidR="003775C9" w:rsidRPr="00A109C6" w14:paraId="477039C9" w14:textId="77777777" w:rsidTr="006E786A">
        <w:trPr>
          <w:trHeight w:val="232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2042C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[iii] Verbs with 'diabetes' as subject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B6CF0D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control (4/9.8), mean (6/9.2), occur (3/9.0), demonstrate (2/8.8), tend (2/8.6), manage (2/8.4), affect (2/7.7), start (2/7.5), be (59/6.7), have (19/6.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31C8A3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destroy (4/9.5), mean (6/9.0), reverse (2/8.6), accelerate (2/8.6), start (5/8.6), grow (3/8.6), occur (2/8.1), affect (3/8.1), appear (2/7.7), lead (2/7.4), cause (3/7.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EB07C7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cause (13/9.4), emerge (4/9.1), change (4/8.7), affect (5/8.6), rely (3/8.6), occur (3/8.4), develop (4/8.3), need (4/7.8), lead (3/7.8), be (105/7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965315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manage (5/9.2), cause (10/9.0), tend (4/9.0), need (7/8.7), rise (3/8.3), mean (4/8.3), put (3/8.1), use (4/8.0), be (95/7.4), have (24/6.6)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FE14C8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occur (7/9.5), require (4/8.7), protect (3/8.6), tend (3/8.4), remain (4/8.4), appear (4/8.3), cause (6/8.2), be (128/7.8), need (4/7.8), begin (3/7.8)</w:t>
            </w:r>
          </w:p>
        </w:tc>
      </w:tr>
      <w:tr w:rsidR="003775C9" w:rsidRPr="00A109C6" w14:paraId="7393DDE9" w14:textId="77777777" w:rsidTr="006E786A">
        <w:trPr>
          <w:trHeight w:val="197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5BB0C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 xml:space="preserve">[iv] </w:t>
            </w:r>
            <w:r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‘</w:t>
            </w:r>
            <w:r w:rsidRPr="00A109C6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Diabetes</w:t>
            </w:r>
            <w:r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’</w:t>
            </w:r>
            <w:r w:rsidRPr="00A109C6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 and/or…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C58BD5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endocrinology (4/11.0), asthma (3/10.1), glaucoma (2/10.0), condition (4/9.2), arthritis (2/9.1), study (2/8.8), disease (5/8.6), level (2/8.4), cancer (2/8.3), type (2/8.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92475E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clerosis (4/10.1), insufficiency (3/10.1), asthma (3/9.7), disease (11/9.7), change (3/9.5), epilepsy (2/9.3), pressure (3/9.3), obesity (3/9.2), lupus (2/9.1), type (4/9.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C8A496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obesity (6/10.2), form (4/10.2), pancreas (3/9.5), condition (5/9.3), pressure (3/9.3), study (3/9.2), disease (7/9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5ED441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disease (21/10.5), condition (7/9.7), arthritis (4/9.7), depression (3/9.5), medicine (3/9.2), study (3/9.1)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017936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disease (29/11.0), arthritis (5/9.8), screening (3/9.6), obesity (4/9.4), cancer (5/9.3), thyroid (3/9.2), type (4/8.9), scientist (3/8.9), condition (4/8.8), patient (3/8.4)</w:t>
            </w:r>
          </w:p>
        </w:tc>
      </w:tr>
      <w:tr w:rsidR="003775C9" w:rsidRPr="00A109C6" w14:paraId="03B52EC6" w14:textId="77777777" w:rsidTr="006E786A">
        <w:trPr>
          <w:trHeight w:val="1974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536EC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[v] … with </w:t>
            </w:r>
            <w:r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‘</w:t>
            </w:r>
            <w:r w:rsidRPr="00A109C6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diabetes</w:t>
            </w:r>
            <w:r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’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08B833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someone (2/10.4), adult (2/10.1), girl (1/9.6), people (12/9.5), population (1/9.5), everyone (1/9.5) diagnose (8/8.9), live (3/8.0), patient (1/7.9), child (1/7.4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8F6CC6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people (27/10.6), do (6/10.4), mother (3/10.1), patient (5/9.8), live (11/9.8), living (3/9.7), adult (2/9.4), diagnose (8/8.8), covid-19 (1/8.7), Briton (1/8.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4C9F28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people (40/11.1), live (17/10.3), struggle (6/10.2), human (3/9.9), adult (2/9.1), diagnose (9/9.0), living (2/8.9), patient (2/8.3), Americans (1/8.3), child (2/8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826FFD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person (4/10.9), struggle (7/10.8), live (13/10.1), people (13/9.6), living (2/9.5), good (1/9.2), pregnancy (1/9.1), someone (1/9.0), adult (1/8.7), child (2/8.6)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0F0810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live (21/10.7), okay (4/10.6), people (20/10.2), adult (3/9.9), relative (2/9.6), everyone (2/9.5), mother (2/9.4), struggle (3/9.3), diagnose (10/9.1), patient (2/8.5)</w:t>
            </w:r>
          </w:p>
        </w:tc>
      </w:tr>
      <w:tr w:rsidR="003775C9" w:rsidRPr="00A109C6" w14:paraId="7C5D02AB" w14:textId="77777777" w:rsidTr="006E786A">
        <w:trPr>
          <w:trHeight w:val="842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0170D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[vi] </w:t>
            </w:r>
            <w:r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‘</w:t>
            </w:r>
            <w:r w:rsidRPr="00A109C6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diabetes</w:t>
            </w:r>
            <w:r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’</w:t>
            </w:r>
            <w:r w:rsidRPr="00A109C6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 is a…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11459C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disease (6/12.1), condition (9/11.5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A83D20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challenge (5/12.0), disease (5/11.6), insulin (3/11.6), condition (8/11.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3DCB17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condition (20/12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A522BA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condition (10/11.6)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31E64E" w14:textId="77777777" w:rsidR="003775C9" w:rsidRPr="00A109C6" w:rsidRDefault="003775C9" w:rsidP="006E786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09C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condition (14/12.0), disease (6/11.8)</w:t>
            </w:r>
          </w:p>
        </w:tc>
      </w:tr>
    </w:tbl>
    <w:p w14:paraId="173C4D24" w14:textId="77777777" w:rsidR="003775C9" w:rsidRDefault="003775C9" w:rsidP="003775C9"/>
    <w:p w14:paraId="0193ECB5" w14:textId="77777777" w:rsidR="00B356A0" w:rsidRDefault="00B356A0"/>
    <w:sectPr w:rsidR="00B356A0" w:rsidSect="003775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5C9"/>
    <w:rsid w:val="000762D9"/>
    <w:rsid w:val="000C133F"/>
    <w:rsid w:val="003775C9"/>
    <w:rsid w:val="00487E7B"/>
    <w:rsid w:val="00603338"/>
    <w:rsid w:val="0070140B"/>
    <w:rsid w:val="0090462C"/>
    <w:rsid w:val="00B356A0"/>
    <w:rsid w:val="00C148B3"/>
    <w:rsid w:val="00DA4641"/>
    <w:rsid w:val="00E91CFF"/>
    <w:rsid w:val="00E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26416"/>
  <w15:chartTrackingRefBased/>
  <w15:docId w15:val="{5473B8E5-1C70-4AC5-B8DB-6D5685482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5C9"/>
  </w:style>
  <w:style w:type="paragraph" w:styleId="Heading1">
    <w:name w:val="heading 1"/>
    <w:basedOn w:val="Normal"/>
    <w:next w:val="Normal"/>
    <w:link w:val="Heading1Char"/>
    <w:uiPriority w:val="9"/>
    <w:qFormat/>
    <w:rsid w:val="003775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5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5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5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5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5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5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5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5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5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5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5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5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5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5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5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5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5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5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75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5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75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5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75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5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75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5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5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5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7</Words>
  <Characters>3581</Characters>
  <Application>Microsoft Office Word</Application>
  <DocSecurity>0</DocSecurity>
  <Lines>143</Lines>
  <Paragraphs>73</Paragraphs>
  <ScaleCrop>false</ScaleCrop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lar Lluch</dc:creator>
  <cp:keywords/>
  <dc:description/>
  <cp:lastModifiedBy>Sara Vilar Lluch</cp:lastModifiedBy>
  <cp:revision>6</cp:revision>
  <dcterms:created xsi:type="dcterms:W3CDTF">2026-01-03T09:15:00Z</dcterms:created>
  <dcterms:modified xsi:type="dcterms:W3CDTF">2026-04-15T10:48:00Z</dcterms:modified>
</cp:coreProperties>
</file>